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2BE54F5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64F9306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00C3F0A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3125CC7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E31E786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5B4F005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93A4238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E0CF9E8" w:rsidR="00FB3483" w:rsidRPr="006637FF" w:rsidRDefault="003F4BD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CDEFEF3" w:rsidR="00930A31" w:rsidRPr="006637FF" w:rsidRDefault="00230328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A2F3DCF" w:rsidR="00930A31" w:rsidRPr="006637FF" w:rsidRDefault="00F512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0C3E37A" w:rsidR="00077B44" w:rsidRPr="006637FF" w:rsidRDefault="00F512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93A878D" w:rsidR="00077B44" w:rsidRPr="006637FF" w:rsidRDefault="00F512B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23129" w14:textId="77777777" w:rsidR="004318DE" w:rsidRDefault="004318DE">
      <w:r>
        <w:separator/>
      </w:r>
    </w:p>
  </w:endnote>
  <w:endnote w:type="continuationSeparator" w:id="0">
    <w:p w14:paraId="55B943C0" w14:textId="77777777" w:rsidR="004318DE" w:rsidRDefault="00431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224D9" w14:textId="77777777" w:rsidR="004318DE" w:rsidRDefault="004318DE">
      <w:r>
        <w:separator/>
      </w:r>
    </w:p>
  </w:footnote>
  <w:footnote w:type="continuationSeparator" w:id="0">
    <w:p w14:paraId="656B5A27" w14:textId="77777777" w:rsidR="004318DE" w:rsidRDefault="004318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0B758F"/>
    <w:rsid w:val="001019D0"/>
    <w:rsid w:val="00153D99"/>
    <w:rsid w:val="0018323E"/>
    <w:rsid w:val="00190C83"/>
    <w:rsid w:val="0021393F"/>
    <w:rsid w:val="00230328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3F4BD5"/>
    <w:rsid w:val="00400A0B"/>
    <w:rsid w:val="004318DE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5D3F93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512B5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HK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tiffyleung02@gmail.com</cp:lastModifiedBy>
  <cp:revision>33</cp:revision>
  <cp:lastPrinted>2020-11-24T03:02:00Z</cp:lastPrinted>
  <dcterms:created xsi:type="dcterms:W3CDTF">2021-03-21T22:21:00Z</dcterms:created>
  <dcterms:modified xsi:type="dcterms:W3CDTF">2024-10-15T21:26:00Z</dcterms:modified>
</cp:coreProperties>
</file>